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B59" w:rsidRPr="00BA1935" w:rsidRDefault="00CB6B59" w:rsidP="00CB6B59">
      <w:pPr>
        <w:jc w:val="center"/>
        <w:rPr>
          <w:rStyle w:val="fontstyle01"/>
          <w:rFonts w:ascii="Times New Roman" w:hAnsi="Times New Roman" w:cs="Times New Roman"/>
          <w:b/>
          <w:sz w:val="18"/>
          <w:szCs w:val="16"/>
        </w:rPr>
      </w:pPr>
      <w:proofErr w:type="gramStart"/>
      <w:r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Supplementary Table </w:t>
      </w:r>
      <w:r w:rsidR="0081684C">
        <w:rPr>
          <w:rStyle w:val="fontstyle01"/>
          <w:rFonts w:ascii="Times New Roman" w:hAnsi="Times New Roman" w:cs="Times New Roman"/>
          <w:b/>
          <w:sz w:val="18"/>
          <w:szCs w:val="16"/>
        </w:rPr>
        <w:t>1</w:t>
      </w:r>
      <w:r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.</w:t>
      </w:r>
      <w:proofErr w:type="gramEnd"/>
      <w:r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</w:t>
      </w:r>
      <w:proofErr w:type="spellStart"/>
      <w:r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SiRNAs</w:t>
      </w:r>
      <w:proofErr w:type="spellEnd"/>
      <w:r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for </w:t>
      </w:r>
      <w:proofErr w:type="spellStart"/>
      <w:r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circRNAs</w:t>
      </w:r>
      <w:proofErr w:type="spellEnd"/>
    </w:p>
    <w:tbl>
      <w:tblPr>
        <w:tblStyle w:val="TableGrid"/>
        <w:tblpPr w:leftFromText="180" w:rightFromText="180" w:vertAnchor="text" w:horzAnchor="margin" w:tblpXSpec="center" w:tblpY="1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5311"/>
      </w:tblGrid>
      <w:tr w:rsidR="00CB6B59" w:rsidRPr="00BA1935" w:rsidTr="009A54C1">
        <w:tc>
          <w:tcPr>
            <w:tcW w:w="2235" w:type="dxa"/>
            <w:tcBorders>
              <w:bottom w:val="single" w:sz="4" w:space="0" w:color="auto"/>
            </w:tcBorders>
          </w:tcPr>
          <w:p w:rsidR="00CB6B59" w:rsidRPr="00BA1935" w:rsidRDefault="00CB6B59" w:rsidP="00C146A3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s</w:t>
            </w:r>
            <w:proofErr w:type="spellEnd"/>
          </w:p>
        </w:tc>
        <w:tc>
          <w:tcPr>
            <w:tcW w:w="5311" w:type="dxa"/>
            <w:tcBorders>
              <w:bottom w:val="single" w:sz="4" w:space="0" w:color="auto"/>
            </w:tcBorders>
          </w:tcPr>
          <w:p w:rsidR="00CB6B59" w:rsidRPr="00BA1935" w:rsidRDefault="00CB6B59" w:rsidP="00C146A3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iRNAs</w:t>
            </w:r>
            <w:proofErr w:type="spellEnd"/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(5'-3')</w:t>
            </w:r>
          </w:p>
        </w:tc>
      </w:tr>
      <w:tr w:rsidR="00CB6B59" w:rsidRPr="00BA1935" w:rsidTr="009A54C1">
        <w:tc>
          <w:tcPr>
            <w:tcW w:w="2235" w:type="dxa"/>
            <w:tcBorders>
              <w:bottom w:val="nil"/>
            </w:tcBorders>
          </w:tcPr>
          <w:p w:rsidR="00CB6B59" w:rsidRPr="00BA1935" w:rsidRDefault="00CB6B59" w:rsidP="00C146A3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SKA3</w:t>
            </w:r>
          </w:p>
        </w:tc>
        <w:tc>
          <w:tcPr>
            <w:tcW w:w="5311" w:type="dxa"/>
            <w:tcBorders>
              <w:bottom w:val="nil"/>
            </w:tcBorders>
          </w:tcPr>
          <w:p w:rsidR="00CB6B59" w:rsidRPr="00BA1935" w:rsidRDefault="00CB6B59" w:rsidP="00C146A3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i-circRNA-SKA3-1: GTGACTTTGAAGATTATCC</w:t>
            </w:r>
          </w:p>
          <w:p w:rsidR="00CB6B59" w:rsidRPr="00BA1935" w:rsidRDefault="00CB6B59" w:rsidP="00C146A3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i-circRNA-SKA3-2: GTCACTTTTTTCCAACTGC</w:t>
            </w:r>
          </w:p>
        </w:tc>
      </w:tr>
      <w:tr w:rsidR="00CB6B59" w:rsidRPr="00BA1935" w:rsidTr="009A54C1">
        <w:tc>
          <w:tcPr>
            <w:tcW w:w="2235" w:type="dxa"/>
            <w:tcBorders>
              <w:top w:val="nil"/>
            </w:tcBorders>
          </w:tcPr>
          <w:p w:rsidR="00CB6B59" w:rsidRPr="00BA1935" w:rsidRDefault="00CB6B59" w:rsidP="00C146A3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DTL</w:t>
            </w:r>
            <w:proofErr w:type="spellEnd"/>
          </w:p>
        </w:tc>
        <w:tc>
          <w:tcPr>
            <w:tcW w:w="5311" w:type="dxa"/>
            <w:tcBorders>
              <w:top w:val="nil"/>
            </w:tcBorders>
          </w:tcPr>
          <w:p w:rsidR="00CB6B59" w:rsidRPr="00BA1935" w:rsidRDefault="00CB6B59" w:rsidP="00C146A3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i-circRNA-DTL-1: GTTTGAGAAAGCTCCCAAT</w:t>
            </w:r>
          </w:p>
          <w:p w:rsidR="00CB6B59" w:rsidRPr="00BA1935" w:rsidRDefault="00CB6B59" w:rsidP="00C146A3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i-circRNA-DTL-2:</w:t>
            </w:r>
            <w:r w:rsidRPr="00BA1935">
              <w:rPr>
                <w:rFonts w:ascii="Times New Roman" w:hAnsi="Times New Roman" w:cs="Times New Roman"/>
              </w:rPr>
              <w:t xml:space="preserve"> </w:t>
            </w: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GCTCCCAATATGGAACAT</w:t>
            </w:r>
          </w:p>
        </w:tc>
      </w:tr>
    </w:tbl>
    <w:p w:rsidR="00CB6B59" w:rsidRPr="00BA1935" w:rsidRDefault="00CB6B59" w:rsidP="00CB6B59">
      <w:pPr>
        <w:rPr>
          <w:rStyle w:val="fontstyle01"/>
          <w:rFonts w:ascii="Times New Roman" w:hAnsi="Times New Roman" w:cs="Times New Roman"/>
          <w:sz w:val="16"/>
          <w:szCs w:val="16"/>
        </w:rPr>
      </w:pPr>
    </w:p>
    <w:p w:rsidR="00CB6B59" w:rsidRPr="00BA1935" w:rsidRDefault="00CB6B59" w:rsidP="001F4A85">
      <w:pPr>
        <w:jc w:val="center"/>
        <w:rPr>
          <w:rStyle w:val="fontstyle01"/>
          <w:rFonts w:ascii="Times New Roman" w:hAnsi="Times New Roman" w:cs="Times New Roman"/>
          <w:b/>
          <w:sz w:val="18"/>
          <w:szCs w:val="16"/>
        </w:rPr>
      </w:pPr>
    </w:p>
    <w:p w:rsidR="001F4A85" w:rsidRPr="00BA1935" w:rsidRDefault="001F4A85" w:rsidP="001F4A85">
      <w:pPr>
        <w:jc w:val="center"/>
        <w:rPr>
          <w:rStyle w:val="fontstyle01"/>
          <w:rFonts w:ascii="Times New Roman" w:hAnsi="Times New Roman" w:cs="Times New Roman"/>
          <w:b/>
          <w:sz w:val="18"/>
          <w:szCs w:val="16"/>
        </w:rPr>
      </w:pPr>
      <w:proofErr w:type="gramStart"/>
      <w:r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Supplementary Table </w:t>
      </w:r>
      <w:r w:rsidR="0081684C">
        <w:rPr>
          <w:rStyle w:val="fontstyle01"/>
          <w:rFonts w:ascii="Times New Roman" w:hAnsi="Times New Roman" w:cs="Times New Roman"/>
          <w:b/>
          <w:sz w:val="18"/>
          <w:szCs w:val="16"/>
        </w:rPr>
        <w:t>2</w:t>
      </w:r>
      <w:r w:rsidR="003C6604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.</w:t>
      </w:r>
      <w:proofErr w:type="gramEnd"/>
      <w:r w:rsidR="003C6604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Real-time </w:t>
      </w:r>
      <w:proofErr w:type="spellStart"/>
      <w:r w:rsidR="003C6604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qRT-PCR</w:t>
      </w:r>
      <w:proofErr w:type="spellEnd"/>
      <w:r w:rsidR="003C6604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primer list</w:t>
      </w:r>
      <w:r w:rsidR="006663D1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for </w:t>
      </w:r>
      <w:proofErr w:type="spellStart"/>
      <w:r w:rsidR="006663D1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circRNAs</w:t>
      </w:r>
      <w:proofErr w:type="spellEnd"/>
    </w:p>
    <w:p w:rsidR="001F4A85" w:rsidRPr="00BA1935" w:rsidRDefault="001F4A85" w:rsidP="001F4A85">
      <w:pPr>
        <w:jc w:val="center"/>
        <w:rPr>
          <w:rStyle w:val="fontstyle01"/>
          <w:rFonts w:ascii="Times New Roman" w:hAnsi="Times New Roman" w:cs="Times New Roman"/>
          <w:b/>
          <w:sz w:val="18"/>
          <w:szCs w:val="16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22"/>
        <w:gridCol w:w="3543"/>
        <w:gridCol w:w="1843"/>
      </w:tblGrid>
      <w:tr w:rsidR="006663D1" w:rsidRPr="00BA1935" w:rsidTr="009A54C1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s</w:t>
            </w:r>
            <w:proofErr w:type="spellEnd"/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rimer sequences (5'-3')</w:t>
            </w:r>
          </w:p>
        </w:tc>
        <w:tc>
          <w:tcPr>
            <w:tcW w:w="1843" w:type="dxa"/>
          </w:tcPr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nnealing temperature/˚C</w:t>
            </w: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bottom w:val="nil"/>
            </w:tcBorders>
          </w:tcPr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APDH(Human)</w:t>
            </w:r>
          </w:p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AGGGCTGCTTTTAACTCTGGT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CCCCACTTGATTTTGGAGGGA</w:t>
            </w:r>
          </w:p>
        </w:tc>
        <w:tc>
          <w:tcPr>
            <w:tcW w:w="1843" w:type="dxa"/>
            <w:vMerge w:val="restart"/>
          </w:tcPr>
          <w:p w:rsidR="006663D1" w:rsidRPr="00BA1935" w:rsidRDefault="006663D1" w:rsidP="006663D1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6663D1" w:rsidRPr="00BA1935" w:rsidRDefault="006663D1" w:rsidP="006663D1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6663D1" w:rsidRPr="00BA1935" w:rsidRDefault="006663D1" w:rsidP="006663D1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6663D1" w:rsidRPr="00BA1935" w:rsidRDefault="006663D1" w:rsidP="006663D1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6663D1" w:rsidRPr="00BA1935" w:rsidRDefault="006663D1" w:rsidP="006663D1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081F30" w:rsidRPr="00BA1935" w:rsidRDefault="00081F30" w:rsidP="00081F30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6663D1" w:rsidRPr="00BA1935" w:rsidRDefault="006663D1" w:rsidP="006663D1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6663D1" w:rsidRPr="00BA1935" w:rsidRDefault="006663D1" w:rsidP="006663D1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60 ˚C</w:t>
            </w: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</w:t>
            </w:r>
            <w:r w:rsidR="006663D1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rcRNA</w:t>
            </w: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-</w:t>
            </w:r>
            <w:r w:rsidR="006663D1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KA3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GCCACTCCCAGCCCCATC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TGTTGCCTTTATGAAATCAATGCC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</w:t>
            </w:r>
            <w:r w:rsidR="006663D1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DTL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CTAGCAGTTGCCAATGAAGAAG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</w:t>
            </w:r>
            <w:r w:rsidR="00081F30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: ATTGATGACCTTTGCATGTTCC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</w:t>
            </w:r>
            <w:r w:rsidR="006663D1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AP3K5</w:t>
            </w:r>
          </w:p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TTTGGACTCTAATTTCACGGACAC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AGCAGTAGACTTTGTTATGTGGAG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</w:t>
            </w:r>
            <w:r w:rsidR="006663D1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RTAM</w:t>
            </w:r>
            <w:proofErr w:type="spellEnd"/>
          </w:p>
          <w:p w:rsidR="006663D1" w:rsidRPr="00BA1935" w:rsidRDefault="006663D1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CACACTAGAAAGTTACAGATCAAGG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ATGAAGAGTATGAAAATGAGGAAGG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FLT3-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</w:t>
            </w:r>
            <w:r w:rsidRPr="00BA1935">
              <w:rPr>
                <w:rFonts w:ascii="Times New Roman" w:hAnsi="Times New Roman" w:cs="Times New Roman"/>
              </w:rPr>
              <w:t xml:space="preserve"> </w:t>
            </w: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GGAAAAGTGATGAACGCAACAG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CATTTCTGGCACAGCACCTTATG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FLT3-2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GCCCAATTTACCAAAATGTTCACG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CATTTCTGGCACAGCACCTTATG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</w:t>
            </w:r>
            <w:r w:rsidR="006663D1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IMS1-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ACACATGATGAGTCTTCACTACC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GTTGCTTGCAGAACATTTACAATC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D1" w:rsidRPr="00BA1935" w:rsidTr="009A54C1">
        <w:trPr>
          <w:jc w:val="center"/>
        </w:trPr>
        <w:tc>
          <w:tcPr>
            <w:tcW w:w="2122" w:type="dxa"/>
            <w:tcBorders>
              <w:top w:val="nil"/>
            </w:tcBorders>
          </w:tcPr>
          <w:p w:rsidR="006663D1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ircRNA-RIMS1-2</w:t>
            </w:r>
          </w:p>
        </w:tc>
        <w:tc>
          <w:tcPr>
            <w:tcW w:w="3543" w:type="dxa"/>
            <w:tcBorders>
              <w:top w:val="nil"/>
            </w:tcBorders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CAGGTGGAAAGAAACGGAGATC</w:t>
            </w:r>
          </w:p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ACCCTGTTGTCTGCTTAAATCG</w:t>
            </w:r>
          </w:p>
        </w:tc>
        <w:tc>
          <w:tcPr>
            <w:tcW w:w="1843" w:type="dxa"/>
            <w:vMerge/>
          </w:tcPr>
          <w:p w:rsidR="006663D1" w:rsidRPr="00BA1935" w:rsidRDefault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1F30" w:rsidRPr="00BA1935" w:rsidTr="009A54C1">
        <w:trPr>
          <w:jc w:val="center"/>
        </w:trPr>
        <w:tc>
          <w:tcPr>
            <w:tcW w:w="7508" w:type="dxa"/>
            <w:gridSpan w:val="3"/>
          </w:tcPr>
          <w:p w:rsidR="00081F30" w:rsidRPr="00BA1935" w:rsidRDefault="00081F30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forward; R: reverse</w:t>
            </w:r>
          </w:p>
        </w:tc>
      </w:tr>
    </w:tbl>
    <w:p w:rsidR="001F4A85" w:rsidRPr="00BA1935" w:rsidRDefault="001F4A85">
      <w:pPr>
        <w:rPr>
          <w:rStyle w:val="fontstyle01"/>
          <w:rFonts w:ascii="Times New Roman" w:hAnsi="Times New Roman" w:cs="Times New Roman"/>
          <w:sz w:val="16"/>
          <w:szCs w:val="16"/>
        </w:rPr>
      </w:pPr>
    </w:p>
    <w:p w:rsidR="00081F30" w:rsidRPr="00BA1935" w:rsidRDefault="00081F30">
      <w:pPr>
        <w:rPr>
          <w:rStyle w:val="fontstyle01"/>
          <w:rFonts w:ascii="Times New Roman" w:hAnsi="Times New Roman" w:cs="Times New Roman"/>
          <w:sz w:val="16"/>
          <w:szCs w:val="16"/>
        </w:rPr>
      </w:pPr>
    </w:p>
    <w:p w:rsidR="006663D1" w:rsidRPr="00BA1935" w:rsidRDefault="0081684C" w:rsidP="001F4A85">
      <w:pPr>
        <w:jc w:val="center"/>
        <w:rPr>
          <w:rStyle w:val="fontstyle01"/>
          <w:rFonts w:ascii="Times New Roman" w:hAnsi="Times New Roman" w:cs="Times New Roman"/>
          <w:b/>
          <w:sz w:val="18"/>
          <w:szCs w:val="16"/>
        </w:rPr>
      </w:pPr>
      <w:r>
        <w:rPr>
          <w:rStyle w:val="fontstyle01"/>
          <w:rFonts w:ascii="Times New Roman" w:hAnsi="Times New Roman" w:cs="Times New Roman"/>
          <w:b/>
          <w:sz w:val="18"/>
          <w:szCs w:val="16"/>
        </w:rPr>
        <w:t>Supplementary Table 3</w:t>
      </w:r>
      <w:r w:rsidR="006663D1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. Real-time </w:t>
      </w:r>
      <w:proofErr w:type="spellStart"/>
      <w:r w:rsidR="006663D1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qRT-PCR</w:t>
      </w:r>
      <w:proofErr w:type="spellEnd"/>
      <w:r w:rsidR="006663D1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 xml:space="preserve"> primer list for </w:t>
      </w:r>
      <w:r w:rsidR="001F4A85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m</w:t>
      </w:r>
      <w:r w:rsidR="006663D1" w:rsidRPr="00BA1935">
        <w:rPr>
          <w:rStyle w:val="fontstyle01"/>
          <w:rFonts w:ascii="Times New Roman" w:hAnsi="Times New Roman" w:cs="Times New Roman"/>
          <w:b/>
          <w:sz w:val="18"/>
          <w:szCs w:val="16"/>
        </w:rPr>
        <w:t>RNAs</w:t>
      </w:r>
    </w:p>
    <w:p w:rsidR="001F4A85" w:rsidRPr="00BA1935" w:rsidRDefault="001F4A85" w:rsidP="001F4A85">
      <w:pPr>
        <w:jc w:val="center"/>
        <w:rPr>
          <w:rStyle w:val="fontstyle01"/>
          <w:rFonts w:ascii="Times New Roman" w:hAnsi="Times New Roman" w:cs="Times New Roman"/>
          <w:b/>
          <w:sz w:val="18"/>
          <w:szCs w:val="16"/>
        </w:rPr>
      </w:pPr>
    </w:p>
    <w:tbl>
      <w:tblPr>
        <w:tblStyle w:val="TableGrid"/>
        <w:tblW w:w="0" w:type="auto"/>
        <w:tblInd w:w="534" w:type="dxa"/>
        <w:tblLook w:val="04A0"/>
      </w:tblPr>
      <w:tblGrid>
        <w:gridCol w:w="2126"/>
        <w:gridCol w:w="3544"/>
        <w:gridCol w:w="1842"/>
      </w:tblGrid>
      <w:tr w:rsidR="00081F30" w:rsidRPr="00BA1935" w:rsidTr="009A54C1"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081F30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RNAs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081F30" w:rsidRPr="00BA1935" w:rsidRDefault="00081F30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rimer sequences (5'-3'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081F30" w:rsidRPr="00BA1935" w:rsidRDefault="00081F30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nnealing temperature/˚C</w:t>
            </w:r>
          </w:p>
        </w:tc>
      </w:tr>
      <w:tr w:rsidR="00081F30" w:rsidRPr="00BA1935" w:rsidTr="009A54C1"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81F30" w:rsidRPr="00BA1935" w:rsidRDefault="00081F30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RNA</w:t>
            </w:r>
            <w:r w:rsidR="001F4A85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-</w:t>
            </w: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KA3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081F30" w:rsidRPr="00BA1935" w:rsidRDefault="00081F30" w:rsidP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ATTCAGTACACGAGCAAGAAGC</w:t>
            </w:r>
          </w:p>
          <w:p w:rsidR="00081F30" w:rsidRPr="00BA1935" w:rsidRDefault="00081F30" w:rsidP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 GCAACAGGAGGATCAGACAG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</w:tcPr>
          <w:p w:rsidR="00081F30" w:rsidRPr="00BA1935" w:rsidRDefault="00081F30" w:rsidP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  <w:p w:rsidR="00081F30" w:rsidRPr="00BA1935" w:rsidRDefault="00081F30" w:rsidP="00081F30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60 ˚C</w:t>
            </w:r>
          </w:p>
        </w:tc>
      </w:tr>
      <w:tr w:rsidR="00081F30" w:rsidRPr="00BA1935" w:rsidTr="009A54C1"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081F30" w:rsidRPr="00BA1935" w:rsidRDefault="001F4A85" w:rsidP="001F4A85">
            <w:pPr>
              <w:jc w:val="center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RNA-</w:t>
            </w:r>
            <w:r w:rsidR="00081F30"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DTL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081F30" w:rsidRPr="00BA1935" w:rsidRDefault="00081F30" w:rsidP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TAGCAGTTGCCAATGAAGAAGG</w:t>
            </w:r>
          </w:p>
          <w:p w:rsidR="00081F30" w:rsidRPr="00BA1935" w:rsidRDefault="00081F30" w:rsidP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:</w:t>
            </w:r>
            <w:r w:rsidRPr="00BA1935">
              <w:rPr>
                <w:rFonts w:ascii="Times New Roman" w:hAnsi="Times New Roman" w:cs="Times New Roman"/>
              </w:rPr>
              <w:t xml:space="preserve"> </w:t>
            </w: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CATTCCAGTGAGCCATCCA</w:t>
            </w:r>
          </w:p>
        </w:tc>
        <w:tc>
          <w:tcPr>
            <w:tcW w:w="1842" w:type="dxa"/>
            <w:vMerge/>
            <w:tcBorders>
              <w:left w:val="nil"/>
              <w:right w:val="nil"/>
            </w:tcBorders>
          </w:tcPr>
          <w:p w:rsidR="00081F30" w:rsidRPr="00BA1935" w:rsidRDefault="00081F30" w:rsidP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1F30" w:rsidRPr="00BA1935" w:rsidTr="009A54C1">
        <w:tc>
          <w:tcPr>
            <w:tcW w:w="7512" w:type="dxa"/>
            <w:gridSpan w:val="3"/>
            <w:tcBorders>
              <w:left w:val="nil"/>
              <w:right w:val="nil"/>
            </w:tcBorders>
          </w:tcPr>
          <w:p w:rsidR="00081F30" w:rsidRPr="00BA1935" w:rsidRDefault="00081F30" w:rsidP="006663D1">
            <w:pP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BA1935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: forward; R: reverse</w:t>
            </w:r>
          </w:p>
        </w:tc>
      </w:tr>
    </w:tbl>
    <w:p w:rsidR="003C6604" w:rsidRPr="00BA1935" w:rsidRDefault="003C6604">
      <w:pPr>
        <w:rPr>
          <w:rFonts w:ascii="Times New Roman" w:hAnsi="Times New Roman" w:cs="Times New Roman"/>
          <w:sz w:val="16"/>
          <w:szCs w:val="16"/>
        </w:rPr>
      </w:pPr>
    </w:p>
    <w:sectPr w:rsidR="003C6604" w:rsidRPr="00BA1935" w:rsidSect="008F4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6604" w:rsidRDefault="003C6604" w:rsidP="003C6604">
      <w:r>
        <w:separator/>
      </w:r>
    </w:p>
  </w:endnote>
  <w:endnote w:type="continuationSeparator" w:id="0">
    <w:p w:rsidR="003C6604" w:rsidRDefault="003C6604" w:rsidP="003C66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6604" w:rsidRDefault="003C6604" w:rsidP="003C6604">
      <w:r>
        <w:separator/>
      </w:r>
    </w:p>
  </w:footnote>
  <w:footnote w:type="continuationSeparator" w:id="0">
    <w:p w:rsidR="003C6604" w:rsidRDefault="003C6604" w:rsidP="003C66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0A02"/>
    <w:rsid w:val="000429B1"/>
    <w:rsid w:val="00081F30"/>
    <w:rsid w:val="000B224D"/>
    <w:rsid w:val="0012480F"/>
    <w:rsid w:val="001F4A85"/>
    <w:rsid w:val="00305481"/>
    <w:rsid w:val="003C6604"/>
    <w:rsid w:val="00420A02"/>
    <w:rsid w:val="005C2BAB"/>
    <w:rsid w:val="006663D1"/>
    <w:rsid w:val="0081684C"/>
    <w:rsid w:val="008F46DE"/>
    <w:rsid w:val="009A54C1"/>
    <w:rsid w:val="009C5CA1"/>
    <w:rsid w:val="00A20706"/>
    <w:rsid w:val="00B94D2B"/>
    <w:rsid w:val="00BA1935"/>
    <w:rsid w:val="00CB6B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6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66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6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6604"/>
    <w:rPr>
      <w:sz w:val="18"/>
      <w:szCs w:val="18"/>
    </w:rPr>
  </w:style>
  <w:style w:type="character" w:customStyle="1" w:styleId="fontstyle01">
    <w:name w:val="fontstyle01"/>
    <w:basedOn w:val="DefaultParagraphFont"/>
    <w:rsid w:val="003C6604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207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4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1872</cp:lastModifiedBy>
  <cp:revision>10</cp:revision>
  <dcterms:created xsi:type="dcterms:W3CDTF">2017-06-12T15:03:00Z</dcterms:created>
  <dcterms:modified xsi:type="dcterms:W3CDTF">2018-06-02T06:39:00Z</dcterms:modified>
</cp:coreProperties>
</file>